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A4E50" w14:textId="231D3B92" w:rsidR="00D013E5" w:rsidRPr="00D013E5" w:rsidRDefault="00D013E5" w:rsidP="00D013E5">
      <w:pPr>
        <w:rPr>
          <w:rFonts w:eastAsia="BIZ UDPゴシック"/>
          <w:b/>
          <w:bCs/>
          <w:sz w:val="22"/>
          <w:szCs w:val="22"/>
        </w:rPr>
      </w:pPr>
      <w:r w:rsidRPr="00D013E5">
        <w:rPr>
          <w:rFonts w:eastAsia="BIZ UDPゴシック"/>
          <w:b/>
          <w:bCs/>
          <w:sz w:val="22"/>
          <w:szCs w:val="22"/>
        </w:rPr>
        <w:t xml:space="preserve">Appendix </w:t>
      </w:r>
      <w:r w:rsidR="00771C18">
        <w:rPr>
          <w:rFonts w:eastAsia="BIZ UDPゴシック" w:hint="eastAsia"/>
          <w:b/>
          <w:bCs/>
          <w:sz w:val="22"/>
          <w:szCs w:val="22"/>
        </w:rPr>
        <w:t>3</w:t>
      </w:r>
      <w:r>
        <w:rPr>
          <w:rFonts w:eastAsia="BIZ UDPゴシック" w:hint="eastAsia"/>
          <w:b/>
          <w:bCs/>
          <w:sz w:val="22"/>
          <w:szCs w:val="22"/>
        </w:rPr>
        <w:t>:</w:t>
      </w:r>
      <w:r w:rsidRPr="00D013E5">
        <w:rPr>
          <w:rFonts w:eastAsia="BIZ UDPゴシック"/>
          <w:b/>
          <w:bCs/>
          <w:sz w:val="22"/>
          <w:szCs w:val="22"/>
        </w:rPr>
        <w:t xml:space="preserve"> Search Strategies</w:t>
      </w:r>
    </w:p>
    <w:p w14:paraId="3621BBD2" w14:textId="77777777" w:rsidR="00D013E5" w:rsidRDefault="00D013E5" w:rsidP="00D013E5">
      <w:pPr>
        <w:rPr>
          <w:rFonts w:eastAsia="BIZ UDPゴシック"/>
          <w:sz w:val="22"/>
          <w:szCs w:val="22"/>
        </w:rPr>
      </w:pPr>
    </w:p>
    <w:p w14:paraId="6FBB210F" w14:textId="78C5F8F8" w:rsidR="00D013E5" w:rsidRDefault="00D013E5" w:rsidP="00D013E5">
      <w:pPr>
        <w:ind w:firstLineChars="64" w:firstLine="141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This appendix provides complete search strategies for all five bibliographic databases and supplementary sources. All three blocks are combined using the Boolean operator AND; terms within each block are combined using OR. No publication year filter was applied. Language was restricted to English or Japanese for all database searches.</w:t>
      </w:r>
    </w:p>
    <w:p w14:paraId="08B42AF0" w14:textId="77777777" w:rsidR="002027CD" w:rsidRPr="00D013E5" w:rsidRDefault="002027CD" w:rsidP="00D013E5">
      <w:pPr>
        <w:ind w:firstLineChars="64" w:firstLine="141"/>
        <w:rPr>
          <w:rFonts w:eastAsia="BIZ UDPゴシック"/>
          <w:sz w:val="22"/>
          <w:szCs w:val="22"/>
        </w:rPr>
      </w:pPr>
    </w:p>
    <w:p w14:paraId="33D4FE85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0D351427" w14:textId="33A6B7E2" w:rsidR="00D013E5" w:rsidRPr="00EA35C2" w:rsidRDefault="00D013E5" w:rsidP="00D013E5">
      <w:pPr>
        <w:pStyle w:val="a4"/>
        <w:numPr>
          <w:ilvl w:val="0"/>
          <w:numId w:val="2"/>
        </w:numPr>
        <w:rPr>
          <w:rFonts w:eastAsia="BIZ UDPゴシック"/>
          <w:b/>
          <w:bCs/>
          <w:sz w:val="22"/>
          <w:szCs w:val="22"/>
        </w:rPr>
      </w:pPr>
      <w:r w:rsidRPr="00EA35C2">
        <w:rPr>
          <w:rFonts w:eastAsia="BIZ UDPゴシック"/>
          <w:b/>
          <w:bCs/>
          <w:sz w:val="22"/>
          <w:szCs w:val="22"/>
        </w:rPr>
        <w:t>PubMed (MEDLINE)</w:t>
      </w:r>
    </w:p>
    <w:p w14:paraId="6C9A42D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7504588C" w14:textId="49403A29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1</w:t>
      </w:r>
      <w:r>
        <w:rPr>
          <w:rFonts w:eastAsia="BIZ UDPゴシック" w:hint="eastAsia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Pharmacovigilance</w:t>
      </w:r>
    </w:p>
    <w:p w14:paraId="42C5F6A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#1  "Pharmacovigilance"[MeSH Terms]</w:t>
      </w:r>
    </w:p>
    <w:p w14:paraId="3F94785A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Drug-Related Side Effects and Adverse Reactions"[MeSH Terms]</w:t>
      </w:r>
    </w:p>
    <w:p w14:paraId="3DD9EF0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dverse Drug Reaction Reporting Systems"[MeSH Terms]</w:t>
      </w:r>
    </w:p>
    <w:p w14:paraId="6CB4EE8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Product Surveillance, Postmarketing"[MeSH Terms]</w:t>
      </w:r>
    </w:p>
    <w:p w14:paraId="742FE0A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pharmacovigilance[tiab]</w:t>
      </w:r>
    </w:p>
    <w:p w14:paraId="6BCB1DB1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drug safety"[tiab]</w:t>
      </w:r>
    </w:p>
    <w:p w14:paraId="6A3F0F3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dverse drug reaction"[tiab] OR "adverse drug reactions"[tiab]</w:t>
      </w:r>
    </w:p>
    <w:p w14:paraId="10371A21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dverse drug event"[tiab] OR "adverse drug events"[tiab]</w:t>
      </w:r>
    </w:p>
    <w:p w14:paraId="2CF22E7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dverse reaction"[tiab] OR "adverse reactions"[tiab]</w:t>
      </w:r>
    </w:p>
    <w:p w14:paraId="61ED7A3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drug-related adverse event"[tiab] OR "drug-related adverse events"[tiab]</w:t>
      </w:r>
    </w:p>
    <w:p w14:paraId="6E75D0B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ADR[tiab]</w:t>
      </w:r>
    </w:p>
    <w:p w14:paraId="38D5D72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dverse event"[tiab] OR "adverse events"[tiab]</w:t>
      </w:r>
    </w:p>
    <w:p w14:paraId="7EAC9E34" w14:textId="77777777" w:rsid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safety signal"[tiab] OR "safety signals"[tiab]</w:t>
      </w:r>
    </w:p>
    <w:p w14:paraId="5E0BD594" w14:textId="4602654C" w:rsidR="006D3073" w:rsidRPr="00D013E5" w:rsidRDefault="006D3073" w:rsidP="006D3073">
      <w:pPr>
        <w:ind w:firstLineChars="100" w:firstLine="220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OR "safety </w:t>
      </w:r>
      <w:r>
        <w:rPr>
          <w:rFonts w:eastAsia="BIZ UDPゴシック" w:hint="eastAsia"/>
          <w:sz w:val="22"/>
          <w:szCs w:val="22"/>
        </w:rPr>
        <w:t>report</w:t>
      </w:r>
      <w:r w:rsidRPr="00D013E5">
        <w:rPr>
          <w:rFonts w:eastAsia="BIZ UDPゴシック"/>
          <w:sz w:val="22"/>
          <w:szCs w:val="22"/>
        </w:rPr>
        <w:t xml:space="preserve">"[tiab] OR "safety </w:t>
      </w:r>
      <w:r>
        <w:rPr>
          <w:rFonts w:eastAsia="BIZ UDPゴシック" w:hint="eastAsia"/>
          <w:sz w:val="22"/>
          <w:szCs w:val="22"/>
        </w:rPr>
        <w:t>report</w:t>
      </w:r>
      <w:r w:rsidRPr="00D013E5">
        <w:rPr>
          <w:rFonts w:eastAsia="BIZ UDPゴシック"/>
          <w:sz w:val="22"/>
          <w:szCs w:val="22"/>
        </w:rPr>
        <w:t>s"[tiab]</w:t>
      </w:r>
    </w:p>
    <w:p w14:paraId="3F3E2E5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spontaneous report"[tiab] OR "spontaneous reports"[tiab]</w:t>
      </w:r>
    </w:p>
    <w:p w14:paraId="4F83DC5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ICSR[tiab] OR ICSRs[tiab]</w:t>
      </w:r>
    </w:p>
    <w:p w14:paraId="02952B9D" w14:textId="77777777" w:rsidR="00D013E5" w:rsidRDefault="00D013E5" w:rsidP="00D013E5">
      <w:pPr>
        <w:rPr>
          <w:rFonts w:eastAsia="BIZ UDPゴシック"/>
          <w:sz w:val="22"/>
          <w:szCs w:val="22"/>
        </w:rPr>
      </w:pPr>
    </w:p>
    <w:p w14:paraId="220C2D5A" w14:textId="40040652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2</w:t>
      </w:r>
      <w:r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>Causality &amp; causal assessment</w:t>
      </w:r>
    </w:p>
    <w:p w14:paraId="48348B0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#2  "Causality"[MeSH Terms]</w:t>
      </w:r>
    </w:p>
    <w:p w14:paraId="22C70B6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Bayes Theorem"[MeSH Terms]</w:t>
      </w:r>
    </w:p>
    <w:p w14:paraId="490E13B0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Models, Statistical"[MeSH Terms]</w:t>
      </w:r>
    </w:p>
    <w:p w14:paraId="3C161E87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causality assessment"[tiab]</w:t>
      </w:r>
    </w:p>
    <w:p w14:paraId="379E07D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causal inference"[tiab]</w:t>
      </w:r>
    </w:p>
    <w:p w14:paraId="449FCB66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causal model"[tiab] OR "causal models"[tiab] OR "causal modelling"[tiab] OR "causal modeling"[tiab]</w:t>
      </w:r>
    </w:p>
    <w:p w14:paraId="414AF167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causal relationship"[tiab] OR "causal relationships"[tiab]</w:t>
      </w:r>
    </w:p>
    <w:p w14:paraId="731BE517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signal assessment"[tiab]</w:t>
      </w:r>
    </w:p>
    <w:p w14:paraId="10309A0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Naranjo[tiab]</w:t>
      </w:r>
    </w:p>
    <w:p w14:paraId="3392670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WHO-UMC"[tiab]</w:t>
      </w:r>
    </w:p>
    <w:p w14:paraId="1288030A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06E95BA5" w14:textId="2CB23118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3</w:t>
      </w:r>
      <w:r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>Artificial intelligence</w:t>
      </w:r>
    </w:p>
    <w:p w14:paraId="416D8795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#3  "Artificial Intelligence"[MeSH Terms]</w:t>
      </w:r>
    </w:p>
    <w:p w14:paraId="21F73347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Machine Learning"[MeSH Terms]</w:t>
      </w:r>
    </w:p>
    <w:p w14:paraId="2376DD9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Deep Learning"[MeSH Terms]</w:t>
      </w:r>
    </w:p>
    <w:p w14:paraId="221FEFE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Natural Language Processing"[MeSH Terms]</w:t>
      </w:r>
    </w:p>
    <w:p w14:paraId="3E43490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Expert Systems"[MeSH Terms]</w:t>
      </w:r>
    </w:p>
    <w:p w14:paraId="3655A920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rtificial intelligence"[tiab]</w:t>
      </w:r>
    </w:p>
    <w:p w14:paraId="0F45F5B6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machine learning"[tiab]</w:t>
      </w:r>
    </w:p>
    <w:p w14:paraId="09F00CB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deep learning"[tiab]</w:t>
      </w:r>
    </w:p>
    <w:p w14:paraId="59250B9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natural language processing"[tiab]</w:t>
      </w:r>
    </w:p>
    <w:p w14:paraId="7D3A9FC1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NLP[tiab]</w:t>
      </w:r>
    </w:p>
    <w:p w14:paraId="4D0FB1A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knowledge graph"[tiab] OR "knowledge graphs"[tiab]</w:t>
      </w:r>
    </w:p>
    <w:p w14:paraId="6E1EA43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expert system"[tiab] OR "expert systems"[tiab]</w:t>
      </w:r>
    </w:p>
    <w:p w14:paraId="288F92D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prediction model"[tiab] OR "prediction models"[tiab]</w:t>
      </w:r>
    </w:p>
    <w:p w14:paraId="27007A67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lastRenderedPageBreak/>
        <w:t xml:space="preserve">    OR "generative AI"[tiab]</w:t>
      </w:r>
    </w:p>
    <w:p w14:paraId="58647B6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gentic AI"[tiab]</w:t>
      </w:r>
    </w:p>
    <w:p w14:paraId="21DF5B9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large language model"[tiab] OR "large language models"[tiab]</w:t>
      </w:r>
    </w:p>
    <w:p w14:paraId="10CA622A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LLM[tiab] OR LLMs[tiab]</w:t>
      </w:r>
    </w:p>
    <w:p w14:paraId="3F24ADB7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ChatGPT[tiab]</w:t>
      </w:r>
    </w:p>
    <w:p w14:paraId="7D2911C1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Claude[tiab]</w:t>
      </w:r>
    </w:p>
    <w:p w14:paraId="2B9B15D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Gemini[tiab]</w:t>
      </w:r>
    </w:p>
    <w:p w14:paraId="77A2D01E" w14:textId="4D809D99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GPT-</w:t>
      </w:r>
      <w:r w:rsidR="00FC1041">
        <w:rPr>
          <w:rFonts w:eastAsia="BIZ UDPゴシック" w:hint="eastAsia"/>
          <w:sz w:val="22"/>
          <w:szCs w:val="22"/>
        </w:rPr>
        <w:t>5</w:t>
      </w:r>
      <w:r w:rsidRPr="00D013E5">
        <w:rPr>
          <w:rFonts w:eastAsia="BIZ UDPゴシック"/>
          <w:sz w:val="22"/>
          <w:szCs w:val="22"/>
        </w:rPr>
        <w:t>[tiab] OR GPT-</w:t>
      </w:r>
      <w:r w:rsidR="00FC1041">
        <w:rPr>
          <w:rFonts w:eastAsia="BIZ UDPゴシック" w:hint="eastAsia"/>
          <w:sz w:val="22"/>
          <w:szCs w:val="22"/>
        </w:rPr>
        <w:t>4</w:t>
      </w:r>
      <w:r w:rsidRPr="00D013E5">
        <w:rPr>
          <w:rFonts w:eastAsia="BIZ UDPゴシック"/>
          <w:sz w:val="22"/>
          <w:szCs w:val="22"/>
        </w:rPr>
        <w:t>[tiab] OR GPT-3[tiab]</w:t>
      </w:r>
    </w:p>
    <w:p w14:paraId="5E292E0E" w14:textId="02DFEBD8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</w:t>
      </w:r>
    </w:p>
    <w:p w14:paraId="6CD8B2AA" w14:textId="0A8266CB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Combined strategy</w:t>
      </w:r>
    </w:p>
    <w:p w14:paraId="504B0CF5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#4  #1 AND #2 AND #3</w:t>
      </w:r>
    </w:p>
    <w:p w14:paraId="6A3CEDB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3E796A97" w14:textId="47AE30F8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Language filter</w:t>
      </w:r>
    </w:p>
    <w:p w14:paraId="52FAF12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#5  #4 AND (English[lang] OR Japanese[lang])</w:t>
      </w:r>
    </w:p>
    <w:p w14:paraId="75E6AB77" w14:textId="77777777" w:rsidR="00D013E5" w:rsidRDefault="00D013E5" w:rsidP="00D013E5">
      <w:pPr>
        <w:rPr>
          <w:rFonts w:eastAsia="BIZ UDPゴシック"/>
          <w:sz w:val="22"/>
          <w:szCs w:val="22"/>
        </w:rPr>
      </w:pPr>
    </w:p>
    <w:p w14:paraId="1940D22A" w14:textId="77777777" w:rsidR="002027CD" w:rsidRPr="00D013E5" w:rsidRDefault="002027CD" w:rsidP="00D013E5">
      <w:pPr>
        <w:rPr>
          <w:rFonts w:eastAsia="BIZ UDPゴシック"/>
          <w:sz w:val="22"/>
          <w:szCs w:val="22"/>
        </w:rPr>
      </w:pPr>
    </w:p>
    <w:p w14:paraId="2D4CFBDB" w14:textId="29E86EE6" w:rsidR="00D013E5" w:rsidRPr="00EA35C2" w:rsidRDefault="00D013E5" w:rsidP="002027CD">
      <w:pPr>
        <w:pStyle w:val="a4"/>
        <w:numPr>
          <w:ilvl w:val="0"/>
          <w:numId w:val="2"/>
        </w:numPr>
        <w:rPr>
          <w:rFonts w:eastAsia="BIZ UDPゴシック"/>
          <w:b/>
          <w:bCs/>
          <w:sz w:val="22"/>
          <w:szCs w:val="22"/>
        </w:rPr>
      </w:pPr>
      <w:r w:rsidRPr="00EA35C2">
        <w:rPr>
          <w:rFonts w:eastAsia="BIZ UDPゴシック"/>
          <w:b/>
          <w:bCs/>
          <w:sz w:val="22"/>
          <w:szCs w:val="22"/>
        </w:rPr>
        <w:t>Web of Science Core Collection</w:t>
      </w:r>
    </w:p>
    <w:p w14:paraId="5093A65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4B622DBA" w14:textId="7CC32AA9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1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>Pharmacovigilance &amp; drug safety</w:t>
      </w:r>
    </w:p>
    <w:p w14:paraId="108120A6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TS=("pharmacovigilance" OR "drug safety" OR "adverse drug reaction*"</w:t>
      </w:r>
    </w:p>
    <w:p w14:paraId="44CE3F3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dverse drug event*" OR "adverse reaction*"</w:t>
      </w:r>
    </w:p>
    <w:p w14:paraId="375D1D8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drug-related adverse event*" OR "ADR"</w:t>
      </w:r>
    </w:p>
    <w:p w14:paraId="0A43262E" w14:textId="577E727C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dverse event*" OR "safety signal*"</w:t>
      </w:r>
      <w:r w:rsidR="006D3073">
        <w:rPr>
          <w:rFonts w:eastAsia="BIZ UDPゴシック" w:hint="eastAsia"/>
          <w:sz w:val="22"/>
          <w:szCs w:val="22"/>
        </w:rPr>
        <w:t xml:space="preserve"> </w:t>
      </w:r>
      <w:r w:rsidR="006D3073" w:rsidRPr="00D013E5">
        <w:rPr>
          <w:rFonts w:eastAsia="BIZ UDPゴシック"/>
          <w:sz w:val="22"/>
          <w:szCs w:val="22"/>
        </w:rPr>
        <w:t xml:space="preserve">OR "safety </w:t>
      </w:r>
      <w:r w:rsidR="006D3073">
        <w:rPr>
          <w:rFonts w:eastAsia="BIZ UDPゴシック" w:hint="eastAsia"/>
          <w:sz w:val="22"/>
          <w:szCs w:val="22"/>
        </w:rPr>
        <w:t>report</w:t>
      </w:r>
      <w:r w:rsidR="006D3073" w:rsidRPr="00D013E5">
        <w:rPr>
          <w:rFonts w:eastAsia="BIZ UDPゴシック"/>
          <w:sz w:val="22"/>
          <w:szCs w:val="22"/>
        </w:rPr>
        <w:t>*"</w:t>
      </w:r>
    </w:p>
    <w:p w14:paraId="4D1C6D87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spontaneous report*" OR "ICSR*")</w:t>
      </w:r>
    </w:p>
    <w:p w14:paraId="56A2C46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3D56C1D9" w14:textId="504C67D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2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>Causality &amp; causal assessment</w:t>
      </w:r>
    </w:p>
    <w:p w14:paraId="44576E6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TS=("causality assessment" OR "causal inference" OR "causal model*"</w:t>
      </w:r>
    </w:p>
    <w:p w14:paraId="69337E0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causal relationship*" OR "signal assessment"</w:t>
      </w:r>
    </w:p>
    <w:p w14:paraId="77776C45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Naranjo" OR "WHO-UMC")</w:t>
      </w:r>
    </w:p>
    <w:p w14:paraId="3B81921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74CD91E1" w14:textId="24266724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3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>Artificial intelligence &amp; automation</w:t>
      </w:r>
    </w:p>
    <w:p w14:paraId="0D6260A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TS=("artificial intelligence" OR "machine learning" OR "deep learning"</w:t>
      </w:r>
    </w:p>
    <w:p w14:paraId="12236AB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natural language processing" OR "NLP"</w:t>
      </w:r>
    </w:p>
    <w:p w14:paraId="73C2E711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knowledge graph*" OR "expert system*"</w:t>
      </w:r>
    </w:p>
    <w:p w14:paraId="1727748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prediction model*" OR "generative AI" OR "agentic AI"</w:t>
      </w:r>
    </w:p>
    <w:p w14:paraId="5FAE5AE6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large language model*" OR "LLM*"</w:t>
      </w:r>
    </w:p>
    <w:p w14:paraId="011BDAAF" w14:textId="30AB7996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ChatGPT" OR "Claude" OR "Gemini" </w:t>
      </w:r>
      <w:r w:rsidR="00FC1041" w:rsidRPr="00D013E5">
        <w:rPr>
          <w:rFonts w:eastAsia="BIZ UDPゴシック"/>
          <w:sz w:val="22"/>
          <w:szCs w:val="22"/>
        </w:rPr>
        <w:t>OR "GPT-</w:t>
      </w:r>
      <w:r w:rsidR="00FC1041">
        <w:rPr>
          <w:rFonts w:eastAsia="BIZ UDPゴシック" w:hint="eastAsia"/>
          <w:sz w:val="22"/>
          <w:szCs w:val="22"/>
        </w:rPr>
        <w:t>5</w:t>
      </w:r>
      <w:r w:rsidR="00FC1041" w:rsidRPr="00D013E5">
        <w:rPr>
          <w:rFonts w:eastAsia="BIZ UDPゴシック"/>
          <w:sz w:val="22"/>
          <w:szCs w:val="22"/>
        </w:rPr>
        <w:t>*"</w:t>
      </w:r>
      <w:r w:rsidR="00FC1041">
        <w:rPr>
          <w:rFonts w:eastAsia="BIZ UDPゴシック" w:hint="eastAsia"/>
          <w:sz w:val="22"/>
          <w:szCs w:val="22"/>
        </w:rPr>
        <w:t xml:space="preserve"> </w:t>
      </w:r>
      <w:r w:rsidRPr="00D013E5">
        <w:rPr>
          <w:rFonts w:eastAsia="BIZ UDPゴシック"/>
          <w:sz w:val="22"/>
          <w:szCs w:val="22"/>
        </w:rPr>
        <w:t>OR "GPT-4</w:t>
      </w:r>
      <w:r w:rsidR="00FC1041" w:rsidRPr="00D013E5">
        <w:rPr>
          <w:rFonts w:eastAsia="BIZ UDPゴシック"/>
          <w:sz w:val="22"/>
          <w:szCs w:val="22"/>
        </w:rPr>
        <w:t>*</w:t>
      </w:r>
      <w:r w:rsidRPr="00D013E5">
        <w:rPr>
          <w:rFonts w:eastAsia="BIZ UDPゴシック"/>
          <w:sz w:val="22"/>
          <w:szCs w:val="22"/>
        </w:rPr>
        <w:t>" OR "GPT-3*")</w:t>
      </w:r>
    </w:p>
    <w:p w14:paraId="24A1241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54F19EBB" w14:textId="35C53E8A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Combined strategy</w:t>
      </w:r>
    </w:p>
    <w:p w14:paraId="382B24EC" w14:textId="77777777" w:rsidR="000B2A02" w:rsidRPr="00D013E5" w:rsidRDefault="000B2A02" w:rsidP="000B2A02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1 AND Block 2 AND Block 3</w:t>
      </w:r>
    </w:p>
    <w:p w14:paraId="7FFE388C" w14:textId="77777777" w:rsidR="00D013E5" w:rsidRPr="000B2A02" w:rsidRDefault="00D013E5" w:rsidP="00D013E5">
      <w:pPr>
        <w:rPr>
          <w:rFonts w:eastAsia="BIZ UDPゴシック"/>
          <w:sz w:val="22"/>
          <w:szCs w:val="22"/>
        </w:rPr>
      </w:pPr>
    </w:p>
    <w:p w14:paraId="56CC4F50" w14:textId="6AFD1311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Language filter (applied after combination)</w:t>
      </w:r>
    </w:p>
    <w:p w14:paraId="770BA506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Language: English OR Japanese</w:t>
      </w:r>
    </w:p>
    <w:p w14:paraId="14C6C5C7" w14:textId="09D1525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289E1AA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5471CE83" w14:textId="69B8CD18" w:rsidR="00D013E5" w:rsidRPr="00EA35C2" w:rsidRDefault="00D013E5" w:rsidP="002027CD">
      <w:pPr>
        <w:pStyle w:val="a4"/>
        <w:numPr>
          <w:ilvl w:val="0"/>
          <w:numId w:val="2"/>
        </w:numPr>
        <w:rPr>
          <w:rFonts w:eastAsia="BIZ UDPゴシック"/>
          <w:b/>
          <w:bCs/>
          <w:sz w:val="22"/>
          <w:szCs w:val="22"/>
        </w:rPr>
      </w:pPr>
      <w:r w:rsidRPr="00EA35C2">
        <w:rPr>
          <w:rFonts w:eastAsia="BIZ UDPゴシック"/>
          <w:b/>
          <w:bCs/>
          <w:sz w:val="22"/>
          <w:szCs w:val="22"/>
        </w:rPr>
        <w:t>ProQuest</w:t>
      </w:r>
    </w:p>
    <w:p w14:paraId="26A3B650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7195CF96" w14:textId="73632B6B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1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>Pharmacovigilance</w:t>
      </w:r>
    </w:p>
    <w:p w14:paraId="1B4993F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ab,ti("pharmacovigilance" OR "drug safety" OR "adverse drug reaction*"</w:t>
      </w:r>
    </w:p>
    <w:p w14:paraId="70BF63B1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adverse drug event*" OR "adverse reaction*"</w:t>
      </w:r>
    </w:p>
    <w:p w14:paraId="7960772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drug-related adverse event*" OR "adverse event*"</w:t>
      </w:r>
    </w:p>
    <w:p w14:paraId="04C73AAE" w14:textId="4E28838C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safety signal*" </w:t>
      </w:r>
      <w:r w:rsidR="006D3073" w:rsidRPr="00D013E5">
        <w:rPr>
          <w:rFonts w:eastAsia="BIZ UDPゴシック"/>
          <w:sz w:val="22"/>
          <w:szCs w:val="22"/>
        </w:rPr>
        <w:t xml:space="preserve">OR "safety </w:t>
      </w:r>
      <w:r w:rsidR="006D3073">
        <w:rPr>
          <w:rFonts w:eastAsia="BIZ UDPゴシック" w:hint="eastAsia"/>
          <w:sz w:val="22"/>
          <w:szCs w:val="22"/>
        </w:rPr>
        <w:t>report</w:t>
      </w:r>
      <w:r w:rsidR="006D3073" w:rsidRPr="00D013E5">
        <w:rPr>
          <w:rFonts w:eastAsia="BIZ UDPゴシック"/>
          <w:sz w:val="22"/>
          <w:szCs w:val="22"/>
        </w:rPr>
        <w:t>*"</w:t>
      </w:r>
      <w:r w:rsidR="006D3073">
        <w:rPr>
          <w:rFonts w:eastAsia="BIZ UDPゴシック" w:hint="eastAsia"/>
          <w:sz w:val="22"/>
          <w:szCs w:val="22"/>
        </w:rPr>
        <w:t xml:space="preserve"> </w:t>
      </w:r>
      <w:r w:rsidRPr="00D013E5">
        <w:rPr>
          <w:rFonts w:eastAsia="BIZ UDPゴシック"/>
          <w:sz w:val="22"/>
          <w:szCs w:val="22"/>
        </w:rPr>
        <w:t>OR "spontaneous report*"</w:t>
      </w:r>
    </w:p>
    <w:p w14:paraId="6A22EB44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ICSR*" OR "ADR")</w:t>
      </w:r>
    </w:p>
    <w:p w14:paraId="58A8898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54B133F2" w14:textId="4179E9BE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2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 xml:space="preserve">Causality </w:t>
      </w:r>
      <w:r w:rsidR="002027CD">
        <w:rPr>
          <w:rFonts w:eastAsia="BIZ UDPゴシック" w:hint="eastAsia"/>
          <w:sz w:val="22"/>
          <w:szCs w:val="22"/>
        </w:rPr>
        <w:t>and</w:t>
      </w:r>
      <w:r w:rsidRPr="00D013E5">
        <w:rPr>
          <w:rFonts w:eastAsia="BIZ UDPゴシック"/>
          <w:sz w:val="22"/>
          <w:szCs w:val="22"/>
        </w:rPr>
        <w:t xml:space="preserve"> causal assessment</w:t>
      </w:r>
    </w:p>
    <w:p w14:paraId="2D22A95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lastRenderedPageBreak/>
        <w:t>ab,ti("causality assessment" OR "causal inference" OR "causal model*"</w:t>
      </w:r>
    </w:p>
    <w:p w14:paraId="25C6A9E6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causal relationship*" OR "signal assessment"</w:t>
      </w:r>
    </w:p>
    <w:p w14:paraId="5170A0B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Naranjo" OR "WHO-UMC")</w:t>
      </w:r>
    </w:p>
    <w:p w14:paraId="68D357B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0ED9C8C7" w14:textId="1A1664EA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3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>Artificial intelligence</w:t>
      </w:r>
    </w:p>
    <w:p w14:paraId="53F828F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ab,ti("artificial intelligence" OR "machine learning" OR "deep learning"</w:t>
      </w:r>
    </w:p>
    <w:p w14:paraId="7248B88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natural language processing" OR "NLP"</w:t>
      </w:r>
    </w:p>
    <w:p w14:paraId="6ADB748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knowledge graph*" OR "expert system*"</w:t>
      </w:r>
    </w:p>
    <w:p w14:paraId="0012FB8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prediction model*" OR "generative AI" OR "agentic AI"</w:t>
      </w:r>
    </w:p>
    <w:p w14:paraId="7348F7D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large language model*" OR "LLM*"</w:t>
      </w:r>
    </w:p>
    <w:p w14:paraId="73FB4E7A" w14:textId="42D72DF2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ChatGPT" OR "Claude" OR "Gemini" </w:t>
      </w:r>
      <w:r w:rsidR="00FC1041" w:rsidRPr="00D013E5">
        <w:rPr>
          <w:rFonts w:eastAsia="BIZ UDPゴシック"/>
          <w:sz w:val="22"/>
          <w:szCs w:val="22"/>
        </w:rPr>
        <w:t>OR "GPT-</w:t>
      </w:r>
      <w:r w:rsidR="00FC1041">
        <w:rPr>
          <w:rFonts w:eastAsia="BIZ UDPゴシック" w:hint="eastAsia"/>
          <w:sz w:val="22"/>
          <w:szCs w:val="22"/>
        </w:rPr>
        <w:t>5</w:t>
      </w:r>
      <w:r w:rsidR="00FC1041" w:rsidRPr="00D013E5">
        <w:rPr>
          <w:rFonts w:eastAsia="BIZ UDPゴシック"/>
          <w:sz w:val="22"/>
          <w:szCs w:val="22"/>
        </w:rPr>
        <w:t>*"</w:t>
      </w:r>
      <w:r w:rsidR="00FC1041">
        <w:rPr>
          <w:rFonts w:eastAsia="BIZ UDPゴシック" w:hint="eastAsia"/>
          <w:sz w:val="22"/>
          <w:szCs w:val="22"/>
        </w:rPr>
        <w:t xml:space="preserve"> </w:t>
      </w:r>
      <w:r w:rsidRPr="00D013E5">
        <w:rPr>
          <w:rFonts w:eastAsia="BIZ UDPゴシック"/>
          <w:sz w:val="22"/>
          <w:szCs w:val="22"/>
        </w:rPr>
        <w:t>OR "GPT-4</w:t>
      </w:r>
      <w:r w:rsidR="00FC1041" w:rsidRPr="00D013E5">
        <w:rPr>
          <w:rFonts w:eastAsia="BIZ UDPゴシック"/>
          <w:sz w:val="22"/>
          <w:szCs w:val="22"/>
        </w:rPr>
        <w:t>*</w:t>
      </w:r>
      <w:r w:rsidRPr="00D013E5">
        <w:rPr>
          <w:rFonts w:eastAsia="BIZ UDPゴシック"/>
          <w:sz w:val="22"/>
          <w:szCs w:val="22"/>
        </w:rPr>
        <w:t>" OR "GPT-3*")</w:t>
      </w:r>
    </w:p>
    <w:p w14:paraId="0AFE8E44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62A48890" w14:textId="24668CBC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Combined strategy</w:t>
      </w:r>
    </w:p>
    <w:p w14:paraId="5D17EF8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1 AND Block 2 AND Block 3</w:t>
      </w:r>
    </w:p>
    <w:p w14:paraId="7A4DDBF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17FDB56F" w14:textId="6947ACA5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Language filter</w:t>
      </w:r>
    </w:p>
    <w:p w14:paraId="7B261719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Language: English OR Japanese</w:t>
      </w:r>
    </w:p>
    <w:p w14:paraId="629E748B" w14:textId="77777777" w:rsidR="00D013E5" w:rsidRDefault="00D013E5" w:rsidP="00D013E5">
      <w:pPr>
        <w:rPr>
          <w:rFonts w:eastAsia="BIZ UDPゴシック"/>
          <w:sz w:val="22"/>
          <w:szCs w:val="22"/>
        </w:rPr>
      </w:pPr>
    </w:p>
    <w:p w14:paraId="4CB4B649" w14:textId="77777777" w:rsidR="002027CD" w:rsidRPr="00D013E5" w:rsidRDefault="002027CD" w:rsidP="00D013E5">
      <w:pPr>
        <w:rPr>
          <w:rFonts w:eastAsia="BIZ UDPゴシック"/>
          <w:sz w:val="22"/>
          <w:szCs w:val="22"/>
        </w:rPr>
      </w:pPr>
    </w:p>
    <w:p w14:paraId="73E9D63B" w14:textId="0BDFEA50" w:rsidR="00D013E5" w:rsidRPr="00EA35C2" w:rsidRDefault="00D013E5" w:rsidP="002027CD">
      <w:pPr>
        <w:pStyle w:val="a4"/>
        <w:numPr>
          <w:ilvl w:val="0"/>
          <w:numId w:val="2"/>
        </w:numPr>
        <w:rPr>
          <w:rFonts w:eastAsia="BIZ UDPゴシック"/>
          <w:b/>
          <w:bCs/>
          <w:sz w:val="22"/>
          <w:szCs w:val="22"/>
        </w:rPr>
      </w:pPr>
      <w:r w:rsidRPr="00EA35C2">
        <w:rPr>
          <w:rFonts w:eastAsia="BIZ UDPゴシック"/>
          <w:b/>
          <w:bCs/>
          <w:sz w:val="22"/>
          <w:szCs w:val="22"/>
        </w:rPr>
        <w:t>EBSCOhost (CINAHL Plus; Academic Search Complete)</w:t>
      </w:r>
    </w:p>
    <w:p w14:paraId="4647E38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4EEFC5D9" w14:textId="2434CE0D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1</w:t>
      </w:r>
      <w:r w:rsidR="002027CD">
        <w:rPr>
          <w:rFonts w:eastAsia="BIZ UDPゴシック" w:hint="eastAsia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Pharmacovigilance</w:t>
      </w:r>
    </w:p>
    <w:p w14:paraId="5F85E494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(MH "Pharmacovigilance") OR (MH "Adverse Drug Reaction Reporting Systems")</w:t>
      </w:r>
    </w:p>
    <w:p w14:paraId="2E9EFE4C" w14:textId="77C1D35D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AB("pharmacovigilance" OR "drug safety" OR "adverse drug reaction*"</w:t>
      </w:r>
    </w:p>
    <w:p w14:paraId="248E7F1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adverse drug event*" OR "adverse reaction*"</w:t>
      </w:r>
    </w:p>
    <w:p w14:paraId="09AEEBF4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drug-related adverse event*" OR "adverse event*"</w:t>
      </w:r>
    </w:p>
    <w:p w14:paraId="169EAB8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safety signal*" OR "spontaneous report*"</w:t>
      </w:r>
    </w:p>
    <w:p w14:paraId="60267916" w14:textId="77777777" w:rsid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ICSR*" OR "ADR")</w:t>
      </w:r>
    </w:p>
    <w:p w14:paraId="165B8618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>
        <w:rPr>
          <w:rFonts w:eastAsia="BIZ UDPゴシック" w:hint="eastAsia"/>
          <w:sz w:val="22"/>
          <w:szCs w:val="22"/>
        </w:rPr>
        <w:t xml:space="preserve">    OR TI</w:t>
      </w:r>
      <w:r w:rsidRPr="00D013E5">
        <w:rPr>
          <w:rFonts w:eastAsia="BIZ UDPゴシック"/>
          <w:sz w:val="22"/>
          <w:szCs w:val="22"/>
        </w:rPr>
        <w:t>("pharmacovigilance" OR "drug safety" OR "adverse drug reaction*"</w:t>
      </w:r>
    </w:p>
    <w:p w14:paraId="50340E6D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adverse drug event*" OR "adverse reaction*"</w:t>
      </w:r>
    </w:p>
    <w:p w14:paraId="781A3EEA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drug-related adverse event*" OR "adverse event*"</w:t>
      </w:r>
    </w:p>
    <w:p w14:paraId="21EC969D" w14:textId="2CFBC804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safety signal*" </w:t>
      </w:r>
      <w:r w:rsidR="006D3073" w:rsidRPr="00D013E5">
        <w:rPr>
          <w:rFonts w:eastAsia="BIZ UDPゴシック"/>
          <w:sz w:val="22"/>
          <w:szCs w:val="22"/>
        </w:rPr>
        <w:t xml:space="preserve">OR "safety </w:t>
      </w:r>
      <w:r w:rsidR="006D3073">
        <w:rPr>
          <w:rFonts w:eastAsia="BIZ UDPゴシック" w:hint="eastAsia"/>
          <w:sz w:val="22"/>
          <w:szCs w:val="22"/>
        </w:rPr>
        <w:t>report</w:t>
      </w:r>
      <w:r w:rsidR="006D3073" w:rsidRPr="00D013E5">
        <w:rPr>
          <w:rFonts w:eastAsia="BIZ UDPゴシック"/>
          <w:sz w:val="22"/>
          <w:szCs w:val="22"/>
        </w:rPr>
        <w:t>*"</w:t>
      </w:r>
      <w:r w:rsidR="006D3073">
        <w:rPr>
          <w:rFonts w:eastAsia="BIZ UDPゴシック" w:hint="eastAsia"/>
          <w:sz w:val="22"/>
          <w:szCs w:val="22"/>
        </w:rPr>
        <w:t xml:space="preserve"> </w:t>
      </w:r>
      <w:r w:rsidRPr="00D013E5">
        <w:rPr>
          <w:rFonts w:eastAsia="BIZ UDPゴシック"/>
          <w:sz w:val="22"/>
          <w:szCs w:val="22"/>
        </w:rPr>
        <w:t>OR "spontaneous report*"</w:t>
      </w:r>
    </w:p>
    <w:p w14:paraId="01A76B6F" w14:textId="0C5AC567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ICSR*" OR "ADR")</w:t>
      </w:r>
    </w:p>
    <w:p w14:paraId="3F00192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01D2F1E6" w14:textId="2ACA0EE9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2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 xml:space="preserve">Causality </w:t>
      </w:r>
      <w:r w:rsidR="002027CD">
        <w:rPr>
          <w:rFonts w:eastAsia="BIZ UDPゴシック" w:hint="eastAsia"/>
          <w:sz w:val="22"/>
          <w:szCs w:val="22"/>
        </w:rPr>
        <w:t>and</w:t>
      </w:r>
      <w:r w:rsidRPr="00D013E5">
        <w:rPr>
          <w:rFonts w:eastAsia="BIZ UDPゴシック"/>
          <w:sz w:val="22"/>
          <w:szCs w:val="22"/>
        </w:rPr>
        <w:t xml:space="preserve"> causal assessment</w:t>
      </w:r>
    </w:p>
    <w:p w14:paraId="1496C585" w14:textId="63581108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AB("causality assessment" OR "causal inference" OR "causal model*"</w:t>
      </w:r>
    </w:p>
    <w:p w14:paraId="7724454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causal relationship*" OR "signal assessment"</w:t>
      </w:r>
    </w:p>
    <w:p w14:paraId="45837E7A" w14:textId="77777777" w:rsid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Naranjo" OR "WHO-UMC")</w:t>
      </w:r>
    </w:p>
    <w:p w14:paraId="3E3D51CA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>
        <w:rPr>
          <w:rFonts w:eastAsia="BIZ UDPゴシック" w:hint="eastAsia"/>
          <w:sz w:val="22"/>
          <w:szCs w:val="22"/>
        </w:rPr>
        <w:t>OR TI(</w:t>
      </w:r>
      <w:r w:rsidRPr="00D013E5">
        <w:rPr>
          <w:rFonts w:eastAsia="BIZ UDPゴシック"/>
          <w:sz w:val="22"/>
          <w:szCs w:val="22"/>
        </w:rPr>
        <w:t>"causality assessment" OR "causal inference" OR "causal model*"</w:t>
      </w:r>
    </w:p>
    <w:p w14:paraId="51778028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causal relationship*" OR "signal assessment"</w:t>
      </w:r>
    </w:p>
    <w:p w14:paraId="707C6D33" w14:textId="77777777" w:rsidR="00B91BBF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OR "Naranjo" OR "WHO-UMC")</w:t>
      </w:r>
    </w:p>
    <w:p w14:paraId="6097F08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3FF43015" w14:textId="54B856CC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3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>Artificial intelligence</w:t>
      </w:r>
    </w:p>
    <w:p w14:paraId="15E56DD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(MH "Artificial Intelligence") OR (MH "Machine Learning")</w:t>
      </w:r>
    </w:p>
    <w:p w14:paraId="1DB2E31D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(MH "Natural Language Processing") OR (MH "Expert Systems")</w:t>
      </w:r>
    </w:p>
    <w:p w14:paraId="72BF907F" w14:textId="53736DC8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AB("artificial intelligence" OR "machine learning" OR "deep learning"</w:t>
      </w:r>
    </w:p>
    <w:p w14:paraId="3A17447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natural language processing" OR "NLP"</w:t>
      </w:r>
    </w:p>
    <w:p w14:paraId="29AB15B3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knowledge graph*" OR "expert system*"</w:t>
      </w:r>
    </w:p>
    <w:p w14:paraId="236C46E6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prediction model*" OR "generative AI" OR "agentic AI"</w:t>
      </w:r>
    </w:p>
    <w:p w14:paraId="0BE8BB5A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large language model*" OR "LLM*"</w:t>
      </w:r>
    </w:p>
    <w:p w14:paraId="07610E15" w14:textId="32FBD00D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ChatGPT" OR "Claude" OR "Gemini" OR "GPT-4" OR "GPT-3*")</w:t>
      </w:r>
    </w:p>
    <w:p w14:paraId="2C1BAA76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>
        <w:rPr>
          <w:rFonts w:eastAsia="BIZ UDPゴシック" w:hint="eastAsia"/>
          <w:sz w:val="22"/>
          <w:szCs w:val="22"/>
        </w:rPr>
        <w:t xml:space="preserve">    OR TI</w:t>
      </w:r>
      <w:r w:rsidRPr="00D013E5">
        <w:rPr>
          <w:rFonts w:eastAsia="BIZ UDPゴシック"/>
          <w:sz w:val="22"/>
          <w:szCs w:val="22"/>
        </w:rPr>
        <w:t>("artificial intelligence" OR "machine learning" OR "deep learning"</w:t>
      </w:r>
    </w:p>
    <w:p w14:paraId="3C673A86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natural language processing" OR "NLP"</w:t>
      </w:r>
    </w:p>
    <w:p w14:paraId="5F3CEF5C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knowledge graph*" OR "expert system*"</w:t>
      </w:r>
    </w:p>
    <w:p w14:paraId="3FB77D9B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prediction model*" OR "generative AI" OR "agentic AI"</w:t>
      </w:r>
    </w:p>
    <w:p w14:paraId="7D5A6D56" w14:textId="77777777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lastRenderedPageBreak/>
        <w:t xml:space="preserve">            OR "large language model*" OR "LLM*"</w:t>
      </w:r>
    </w:p>
    <w:p w14:paraId="112167C4" w14:textId="674AE6C9" w:rsidR="00B91BBF" w:rsidRPr="00D013E5" w:rsidRDefault="00B91BBF" w:rsidP="00B91BBF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        OR "ChatGPT" OR "Claude" OR "Gemini" </w:t>
      </w:r>
      <w:r w:rsidR="00FC1041" w:rsidRPr="00D013E5">
        <w:rPr>
          <w:rFonts w:eastAsia="BIZ UDPゴシック"/>
          <w:sz w:val="22"/>
          <w:szCs w:val="22"/>
        </w:rPr>
        <w:t>OR "GPT-</w:t>
      </w:r>
      <w:r w:rsidR="00FC1041">
        <w:rPr>
          <w:rFonts w:eastAsia="BIZ UDPゴシック" w:hint="eastAsia"/>
          <w:sz w:val="22"/>
          <w:szCs w:val="22"/>
        </w:rPr>
        <w:t>5</w:t>
      </w:r>
      <w:r w:rsidR="00FC1041" w:rsidRPr="00D013E5">
        <w:rPr>
          <w:rFonts w:eastAsia="BIZ UDPゴシック"/>
          <w:sz w:val="22"/>
          <w:szCs w:val="22"/>
        </w:rPr>
        <w:t>*"</w:t>
      </w:r>
      <w:r w:rsidR="00FC1041">
        <w:rPr>
          <w:rFonts w:eastAsia="BIZ UDPゴシック" w:hint="eastAsia"/>
          <w:sz w:val="22"/>
          <w:szCs w:val="22"/>
        </w:rPr>
        <w:t xml:space="preserve"> </w:t>
      </w:r>
      <w:r w:rsidRPr="00D013E5">
        <w:rPr>
          <w:rFonts w:eastAsia="BIZ UDPゴシック"/>
          <w:sz w:val="22"/>
          <w:szCs w:val="22"/>
        </w:rPr>
        <w:t>OR "GPT-4</w:t>
      </w:r>
      <w:r w:rsidR="00FC1041" w:rsidRPr="00D013E5">
        <w:rPr>
          <w:rFonts w:eastAsia="BIZ UDPゴシック"/>
          <w:sz w:val="22"/>
          <w:szCs w:val="22"/>
        </w:rPr>
        <w:t>*</w:t>
      </w:r>
      <w:r w:rsidRPr="00D013E5">
        <w:rPr>
          <w:rFonts w:eastAsia="BIZ UDPゴシック"/>
          <w:sz w:val="22"/>
          <w:szCs w:val="22"/>
        </w:rPr>
        <w:t>" OR "GPT-3*")</w:t>
      </w:r>
    </w:p>
    <w:p w14:paraId="673B3E8E" w14:textId="77777777" w:rsidR="00B91BBF" w:rsidRPr="00D013E5" w:rsidRDefault="00B91BBF" w:rsidP="00D013E5">
      <w:pPr>
        <w:rPr>
          <w:rFonts w:eastAsia="BIZ UDPゴシック"/>
          <w:sz w:val="22"/>
          <w:szCs w:val="22"/>
        </w:rPr>
      </w:pPr>
    </w:p>
    <w:p w14:paraId="2F8FA51A" w14:textId="01695094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Combined strategy</w:t>
      </w:r>
    </w:p>
    <w:p w14:paraId="34BD9E74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1 AND Block 2 AND Block 3</w:t>
      </w:r>
    </w:p>
    <w:p w14:paraId="697490F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37EA6937" w14:textId="288A7570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Language filter</w:t>
      </w:r>
    </w:p>
    <w:p w14:paraId="36D324C5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Language: English OR Japanese</w:t>
      </w:r>
    </w:p>
    <w:p w14:paraId="09F990DB" w14:textId="77777777" w:rsidR="00D013E5" w:rsidRDefault="00D013E5" w:rsidP="00D013E5">
      <w:pPr>
        <w:rPr>
          <w:rFonts w:eastAsia="BIZ UDPゴシック"/>
          <w:sz w:val="22"/>
          <w:szCs w:val="22"/>
        </w:rPr>
      </w:pPr>
    </w:p>
    <w:p w14:paraId="2E525B6F" w14:textId="77777777" w:rsidR="002027CD" w:rsidRPr="00D013E5" w:rsidRDefault="002027CD" w:rsidP="00D013E5">
      <w:pPr>
        <w:rPr>
          <w:rFonts w:eastAsia="BIZ UDPゴシック"/>
          <w:sz w:val="22"/>
          <w:szCs w:val="22"/>
        </w:rPr>
      </w:pPr>
    </w:p>
    <w:p w14:paraId="4636EA9D" w14:textId="006DC2D5" w:rsidR="00D013E5" w:rsidRPr="00EA35C2" w:rsidRDefault="00D013E5" w:rsidP="00EA35C2">
      <w:pPr>
        <w:pStyle w:val="a4"/>
        <w:numPr>
          <w:ilvl w:val="0"/>
          <w:numId w:val="2"/>
        </w:numPr>
        <w:rPr>
          <w:rFonts w:eastAsia="BIZ UDPゴシック"/>
          <w:b/>
          <w:bCs/>
          <w:sz w:val="22"/>
          <w:szCs w:val="22"/>
        </w:rPr>
      </w:pPr>
      <w:r w:rsidRPr="00EA35C2">
        <w:rPr>
          <w:rFonts w:eastAsia="BIZ UDPゴシック"/>
          <w:b/>
          <w:bCs/>
          <w:sz w:val="22"/>
          <w:szCs w:val="22"/>
        </w:rPr>
        <w:t>Ichushi-Web (</w:t>
      </w:r>
      <w:r w:rsidR="002027CD" w:rsidRPr="00EA35C2">
        <w:rPr>
          <w:rFonts w:eastAsia="BIZ UDPゴシック" w:hint="eastAsia"/>
          <w:b/>
          <w:bCs/>
          <w:sz w:val="22"/>
          <w:szCs w:val="22"/>
        </w:rPr>
        <w:t>医中誌</w:t>
      </w:r>
      <w:r w:rsidR="002027CD" w:rsidRPr="00EA35C2">
        <w:rPr>
          <w:rFonts w:eastAsia="BIZ UDPゴシック" w:hint="eastAsia"/>
          <w:b/>
          <w:bCs/>
          <w:sz w:val="22"/>
          <w:szCs w:val="22"/>
        </w:rPr>
        <w:t xml:space="preserve">; </w:t>
      </w:r>
      <w:r w:rsidR="002027CD" w:rsidRPr="00EA35C2">
        <w:rPr>
          <w:rFonts w:eastAsia="BIZ UDPゴシック"/>
          <w:b/>
          <w:bCs/>
          <w:sz w:val="22"/>
          <w:szCs w:val="22"/>
        </w:rPr>
        <w:t>Japanese medical literature database</w:t>
      </w:r>
      <w:r w:rsidRPr="00EA35C2">
        <w:rPr>
          <w:rFonts w:eastAsia="BIZ UDPゴシック"/>
          <w:b/>
          <w:bCs/>
          <w:sz w:val="22"/>
          <w:szCs w:val="22"/>
        </w:rPr>
        <w:t>)</w:t>
      </w:r>
    </w:p>
    <w:p w14:paraId="654A52C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6F55B7BD" w14:textId="789D70A1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1</w:t>
      </w:r>
      <w:r w:rsidR="002027CD">
        <w:rPr>
          <w:rFonts w:eastAsia="BIZ UDPゴシック" w:hint="eastAsia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Pharmacovigilance</w:t>
      </w:r>
    </w:p>
    <w:p w14:paraId="4676B0A4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薬剤疫学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ファーマコビジランス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医薬品安全性監視</w:t>
      </w:r>
    </w:p>
    <w:p w14:paraId="52635B7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</w:t>
      </w:r>
      <w:r w:rsidRPr="00D013E5">
        <w:rPr>
          <w:rFonts w:eastAsia="BIZ UDPゴシック"/>
          <w:sz w:val="22"/>
          <w:szCs w:val="22"/>
        </w:rPr>
        <w:t>副作用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有害反応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薬物有害反応</w:t>
      </w:r>
    </w:p>
    <w:p w14:paraId="48B8E6E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</w:t>
      </w:r>
      <w:r w:rsidRPr="00D013E5">
        <w:rPr>
          <w:rFonts w:eastAsia="BIZ UDPゴシック"/>
          <w:sz w:val="22"/>
          <w:szCs w:val="22"/>
        </w:rPr>
        <w:t>有害薬物反応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有害事象</w:t>
      </w:r>
    </w:p>
    <w:p w14:paraId="787F23BA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</w:t>
      </w:r>
      <w:r w:rsidRPr="00D013E5">
        <w:rPr>
          <w:rFonts w:eastAsia="BIZ UDPゴシック"/>
          <w:sz w:val="22"/>
          <w:szCs w:val="22"/>
        </w:rPr>
        <w:t>安全性シグナル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自発報告</w:t>
      </w:r>
    </w:p>
    <w:p w14:paraId="408A816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ICSR OR </w:t>
      </w:r>
      <w:r w:rsidRPr="00D013E5">
        <w:rPr>
          <w:rFonts w:eastAsia="BIZ UDPゴシック"/>
          <w:sz w:val="22"/>
          <w:szCs w:val="22"/>
        </w:rPr>
        <w:t>個別症例安全性報告</w:t>
      </w:r>
    </w:p>
    <w:p w14:paraId="1C93C09D" w14:textId="311F5011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pharmacovigilance OR "adverse drug reaction"</w:t>
      </w:r>
    </w:p>
    <w:p w14:paraId="6B50F93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dverse event" OR "drug safety"</w:t>
      </w:r>
    </w:p>
    <w:p w14:paraId="1C766776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056BECAB" w14:textId="3B82154C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2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 xml:space="preserve">Causality </w:t>
      </w:r>
      <w:r w:rsidR="002027CD">
        <w:rPr>
          <w:rFonts w:eastAsia="BIZ UDPゴシック" w:hint="eastAsia"/>
          <w:sz w:val="22"/>
          <w:szCs w:val="22"/>
        </w:rPr>
        <w:t>and</w:t>
      </w:r>
      <w:r w:rsidRPr="00D013E5">
        <w:rPr>
          <w:rFonts w:eastAsia="BIZ UDPゴシック"/>
          <w:sz w:val="22"/>
          <w:szCs w:val="22"/>
        </w:rPr>
        <w:t xml:space="preserve"> causal assessment</w:t>
      </w:r>
    </w:p>
    <w:p w14:paraId="18630496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因果関係評価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因果評価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因果推論</w:t>
      </w:r>
    </w:p>
    <w:p w14:paraId="29B3A544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</w:t>
      </w:r>
      <w:r w:rsidRPr="00D013E5">
        <w:rPr>
          <w:rFonts w:eastAsia="BIZ UDPゴシック"/>
          <w:sz w:val="22"/>
          <w:szCs w:val="22"/>
        </w:rPr>
        <w:t>因果モデル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シグナル評価</w:t>
      </w:r>
    </w:p>
    <w:p w14:paraId="6BD7F313" w14:textId="58884CB6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</w:t>
      </w:r>
      <w:r w:rsidRPr="00D013E5">
        <w:rPr>
          <w:rFonts w:eastAsia="BIZ UDPゴシック"/>
          <w:sz w:val="22"/>
          <w:szCs w:val="22"/>
        </w:rPr>
        <w:t>ナランホ</w:t>
      </w:r>
      <w:r w:rsidRPr="00D013E5">
        <w:rPr>
          <w:rFonts w:eastAsia="BIZ UDPゴシック"/>
          <w:sz w:val="22"/>
          <w:szCs w:val="22"/>
        </w:rPr>
        <w:t xml:space="preserve"> OR </w:t>
      </w:r>
      <w:r w:rsidR="002027CD">
        <w:rPr>
          <w:rFonts w:eastAsia="BIZ UDPゴシック" w:hint="eastAsia"/>
          <w:sz w:val="22"/>
          <w:szCs w:val="22"/>
        </w:rPr>
        <w:t>ナランジョ</w:t>
      </w:r>
      <w:r w:rsidR="002027CD">
        <w:rPr>
          <w:rFonts w:eastAsia="BIZ UDPゴシック" w:hint="eastAsia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Naranjo OR WHO-UMC</w:t>
      </w:r>
    </w:p>
    <w:p w14:paraId="569503C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causality assessment" OR "causal inference"</w:t>
      </w:r>
    </w:p>
    <w:p w14:paraId="2DBEEE71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10CE3647" w14:textId="2D612231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3</w:t>
      </w:r>
      <w:r w:rsidR="002027CD">
        <w:rPr>
          <w:rFonts w:eastAsia="BIZ UDPゴシック" w:hint="eastAsia"/>
          <w:sz w:val="22"/>
          <w:szCs w:val="22"/>
        </w:rPr>
        <w:t xml:space="preserve">: </w:t>
      </w:r>
      <w:r w:rsidRPr="00D013E5">
        <w:rPr>
          <w:rFonts w:eastAsia="BIZ UDPゴシック"/>
          <w:sz w:val="22"/>
          <w:szCs w:val="22"/>
        </w:rPr>
        <w:t>Artificial intelligence</w:t>
      </w:r>
    </w:p>
    <w:p w14:paraId="5204F15F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人工知能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機械学習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深層学習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ディープラーニング</w:t>
      </w:r>
    </w:p>
    <w:p w14:paraId="22ACB077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</w:t>
      </w:r>
      <w:r w:rsidRPr="00D013E5">
        <w:rPr>
          <w:rFonts w:eastAsia="BIZ UDPゴシック"/>
          <w:sz w:val="22"/>
          <w:szCs w:val="22"/>
        </w:rPr>
        <w:t>自然言語処理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ナレッジグラフ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知識グラフ</w:t>
      </w:r>
    </w:p>
    <w:p w14:paraId="55FA8EB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</w:t>
      </w:r>
      <w:r w:rsidRPr="00D013E5">
        <w:rPr>
          <w:rFonts w:eastAsia="BIZ UDPゴシック"/>
          <w:sz w:val="22"/>
          <w:szCs w:val="22"/>
        </w:rPr>
        <w:t>エキスパートシステム</w:t>
      </w:r>
      <w:r w:rsidRPr="00D013E5">
        <w:rPr>
          <w:rFonts w:eastAsia="BIZ UDPゴシック"/>
          <w:sz w:val="22"/>
          <w:szCs w:val="22"/>
        </w:rPr>
        <w:t xml:space="preserve"> OR </w:t>
      </w:r>
      <w:r w:rsidRPr="00D013E5">
        <w:rPr>
          <w:rFonts w:eastAsia="BIZ UDPゴシック"/>
          <w:sz w:val="22"/>
          <w:szCs w:val="22"/>
        </w:rPr>
        <w:t>予測モデル</w:t>
      </w:r>
    </w:p>
    <w:p w14:paraId="0842A368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</w:t>
      </w:r>
      <w:r w:rsidRPr="00D013E5">
        <w:rPr>
          <w:rFonts w:eastAsia="BIZ UDPゴシック"/>
          <w:sz w:val="22"/>
          <w:szCs w:val="22"/>
        </w:rPr>
        <w:t>生成</w:t>
      </w:r>
      <w:r w:rsidRPr="00D013E5">
        <w:rPr>
          <w:rFonts w:eastAsia="BIZ UDPゴシック"/>
          <w:sz w:val="22"/>
          <w:szCs w:val="22"/>
        </w:rPr>
        <w:t xml:space="preserve">AI OR </w:t>
      </w:r>
      <w:r w:rsidRPr="00D013E5">
        <w:rPr>
          <w:rFonts w:eastAsia="BIZ UDPゴシック"/>
          <w:sz w:val="22"/>
          <w:szCs w:val="22"/>
        </w:rPr>
        <w:t>大規模言語モデル</w:t>
      </w:r>
      <w:r w:rsidRPr="00D013E5">
        <w:rPr>
          <w:rFonts w:eastAsia="BIZ UDPゴシック"/>
          <w:sz w:val="22"/>
          <w:szCs w:val="22"/>
        </w:rPr>
        <w:t xml:space="preserve"> OR LLM</w:t>
      </w:r>
    </w:p>
    <w:p w14:paraId="75321ABF" w14:textId="134148E2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ChatGPT OR "generative AI" OR "agentic AI"</w:t>
      </w:r>
    </w:p>
    <w:p w14:paraId="1E39041B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artificial intelligence" OR "machine learning"</w:t>
      </w:r>
    </w:p>
    <w:p w14:paraId="0C5F36E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 xml:space="preserve">    OR "natural language processing"</w:t>
      </w:r>
    </w:p>
    <w:p w14:paraId="3BC942FC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331B90F1" w14:textId="3F10D78B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Combined strategy</w:t>
      </w:r>
    </w:p>
    <w:p w14:paraId="43944DC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Block 1 AND Block 2 AND Block 3</w:t>
      </w:r>
    </w:p>
    <w:p w14:paraId="2B77EE0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1F9B61CA" w14:textId="7A9DCE61" w:rsidR="00D013E5" w:rsidRPr="00D013E5" w:rsidRDefault="00D013E5" w:rsidP="00D013E5">
      <w:pPr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Language filter: No restriction (Ichushi-Web is a Japanese-language medical literature database; no language restriction is applied.</w:t>
      </w:r>
      <w:r w:rsidR="002027CD">
        <w:rPr>
          <w:rFonts w:eastAsia="BIZ UDPゴシック" w:hint="eastAsia"/>
          <w:sz w:val="22"/>
          <w:szCs w:val="22"/>
        </w:rPr>
        <w:t>)</w:t>
      </w:r>
    </w:p>
    <w:p w14:paraId="270355B4" w14:textId="77777777" w:rsidR="00D013E5" w:rsidRDefault="00D013E5" w:rsidP="00D013E5">
      <w:pPr>
        <w:rPr>
          <w:rFonts w:eastAsia="BIZ UDPゴシック"/>
          <w:sz w:val="22"/>
          <w:szCs w:val="22"/>
        </w:rPr>
      </w:pPr>
    </w:p>
    <w:p w14:paraId="013B08BE" w14:textId="77777777" w:rsidR="002027CD" w:rsidRPr="00D013E5" w:rsidRDefault="002027CD" w:rsidP="00D013E5">
      <w:pPr>
        <w:rPr>
          <w:rFonts w:eastAsia="BIZ UDPゴシック"/>
          <w:sz w:val="22"/>
          <w:szCs w:val="22"/>
        </w:rPr>
      </w:pPr>
    </w:p>
    <w:p w14:paraId="45FBB3A1" w14:textId="548280EC" w:rsidR="00D013E5" w:rsidRPr="00EA35C2" w:rsidRDefault="00D013E5" w:rsidP="00EA35C2">
      <w:pPr>
        <w:pStyle w:val="a4"/>
        <w:numPr>
          <w:ilvl w:val="0"/>
          <w:numId w:val="2"/>
        </w:numPr>
        <w:rPr>
          <w:rFonts w:eastAsia="BIZ UDPゴシック"/>
          <w:b/>
          <w:bCs/>
          <w:sz w:val="22"/>
          <w:szCs w:val="22"/>
        </w:rPr>
      </w:pPr>
      <w:r w:rsidRPr="00EA35C2">
        <w:rPr>
          <w:rFonts w:eastAsia="BIZ UDPゴシック"/>
          <w:b/>
          <w:bCs/>
          <w:sz w:val="22"/>
          <w:szCs w:val="22"/>
        </w:rPr>
        <w:t>Supplementary Searches</w:t>
      </w:r>
    </w:p>
    <w:p w14:paraId="727EFAEE" w14:textId="77777777" w:rsidR="002027CD" w:rsidRDefault="002027CD" w:rsidP="002027CD">
      <w:pPr>
        <w:ind w:leftChars="71" w:left="142"/>
        <w:rPr>
          <w:rFonts w:eastAsia="BIZ UDPゴシック"/>
          <w:sz w:val="22"/>
          <w:szCs w:val="22"/>
        </w:rPr>
      </w:pPr>
    </w:p>
    <w:p w14:paraId="64270E23" w14:textId="070F56BB" w:rsidR="00D013E5" w:rsidRPr="00D013E5" w:rsidRDefault="00D013E5" w:rsidP="002027CD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6.1 Reference list screening</w:t>
      </w:r>
    </w:p>
    <w:p w14:paraId="49564F13" w14:textId="77777777" w:rsidR="00D013E5" w:rsidRPr="00D013E5" w:rsidRDefault="00D013E5" w:rsidP="002027CD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Reference lists of all included studies and relevant systematic or scoping reviews, guidelines, and consensus documents identified during the search will be screened to identify further eligible sources.</w:t>
      </w:r>
    </w:p>
    <w:p w14:paraId="258C71CB" w14:textId="77777777" w:rsidR="002027CD" w:rsidRDefault="002027CD" w:rsidP="002027CD">
      <w:pPr>
        <w:rPr>
          <w:rFonts w:eastAsia="BIZ UDPゴシック"/>
          <w:sz w:val="22"/>
          <w:szCs w:val="22"/>
        </w:rPr>
      </w:pPr>
    </w:p>
    <w:p w14:paraId="0F245722" w14:textId="2669025D" w:rsidR="00D013E5" w:rsidRPr="00D013E5" w:rsidRDefault="00D013E5" w:rsidP="002027CD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6.2 Forward citation tracking</w:t>
      </w:r>
    </w:p>
    <w:p w14:paraId="002F74EB" w14:textId="77777777" w:rsidR="00D013E5" w:rsidRPr="00D013E5" w:rsidRDefault="00D013E5" w:rsidP="00C84CF3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Where appropriate, forward citation tracking will be conducted for key included studies using Web of Science or Google Scholar.</w:t>
      </w:r>
    </w:p>
    <w:p w14:paraId="7676AA42" w14:textId="77777777" w:rsidR="002027CD" w:rsidRDefault="002027CD" w:rsidP="00D013E5">
      <w:pPr>
        <w:rPr>
          <w:rFonts w:eastAsia="BIZ UDPゴシック"/>
          <w:sz w:val="22"/>
          <w:szCs w:val="22"/>
        </w:rPr>
      </w:pPr>
    </w:p>
    <w:p w14:paraId="37A50C60" w14:textId="16091BA8" w:rsidR="00D013E5" w:rsidRPr="00D013E5" w:rsidRDefault="00D013E5" w:rsidP="002027CD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lastRenderedPageBreak/>
        <w:t>6.3 Targeted searches of regulatory and organizational websites</w:t>
      </w:r>
    </w:p>
    <w:p w14:paraId="51D890C6" w14:textId="77777777" w:rsidR="00D013E5" w:rsidRPr="00D013E5" w:rsidRDefault="00D013E5" w:rsidP="00C84CF3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The following regulatory and organizational websites will be searched to identify technical reports, guidance documents, or position papers describing AI-based causality assessment systems that may not be indexed in bibliographic databases:</w:t>
      </w:r>
    </w:p>
    <w:p w14:paraId="163EEFC0" w14:textId="77777777" w:rsidR="00C84CF3" w:rsidRDefault="00D013E5" w:rsidP="00C84CF3">
      <w:pPr>
        <w:pStyle w:val="a4"/>
        <w:numPr>
          <w:ilvl w:val="0"/>
          <w:numId w:val="3"/>
        </w:numPr>
        <w:rPr>
          <w:rFonts w:eastAsia="BIZ UDPゴシック"/>
          <w:sz w:val="22"/>
          <w:szCs w:val="22"/>
        </w:rPr>
      </w:pPr>
      <w:r w:rsidRPr="00C84CF3">
        <w:rPr>
          <w:rFonts w:eastAsia="BIZ UDPゴシック"/>
          <w:sz w:val="22"/>
          <w:szCs w:val="22"/>
        </w:rPr>
        <w:t xml:space="preserve">European Medicines Agency (EMA): </w:t>
      </w:r>
      <w:hyperlink r:id="rId7" w:history="1">
        <w:r w:rsidR="00C84CF3" w:rsidRPr="002168FA">
          <w:rPr>
            <w:rStyle w:val="a5"/>
            <w:rFonts w:eastAsia="BIZ UDPゴシック"/>
            <w:sz w:val="22"/>
            <w:szCs w:val="22"/>
          </w:rPr>
          <w:t>https://www.ema.europa.eu</w:t>
        </w:r>
      </w:hyperlink>
    </w:p>
    <w:p w14:paraId="64A601C5" w14:textId="0D23480D" w:rsidR="00C84CF3" w:rsidRDefault="00D013E5" w:rsidP="00C84CF3">
      <w:pPr>
        <w:pStyle w:val="a4"/>
        <w:numPr>
          <w:ilvl w:val="0"/>
          <w:numId w:val="3"/>
        </w:numPr>
        <w:rPr>
          <w:rFonts w:eastAsia="BIZ UDPゴシック"/>
          <w:sz w:val="22"/>
          <w:szCs w:val="22"/>
        </w:rPr>
      </w:pPr>
      <w:r w:rsidRPr="00C84CF3">
        <w:rPr>
          <w:rFonts w:eastAsia="BIZ UDPゴシック"/>
          <w:sz w:val="22"/>
          <w:szCs w:val="22"/>
        </w:rPr>
        <w:t xml:space="preserve">U.S. Food and Drug Administration (FDA): </w:t>
      </w:r>
      <w:hyperlink r:id="rId8" w:history="1">
        <w:r w:rsidR="00C84CF3" w:rsidRPr="002168FA">
          <w:rPr>
            <w:rStyle w:val="a5"/>
            <w:rFonts w:eastAsia="BIZ UDPゴシック"/>
            <w:sz w:val="22"/>
            <w:szCs w:val="22"/>
          </w:rPr>
          <w:t>https://www.fda.gov</w:t>
        </w:r>
      </w:hyperlink>
    </w:p>
    <w:p w14:paraId="56199F4C" w14:textId="6EA35A64" w:rsidR="00C84CF3" w:rsidRDefault="00D013E5" w:rsidP="00C84CF3">
      <w:pPr>
        <w:pStyle w:val="a4"/>
        <w:numPr>
          <w:ilvl w:val="0"/>
          <w:numId w:val="3"/>
        </w:numPr>
        <w:rPr>
          <w:rFonts w:eastAsia="BIZ UDPゴシック"/>
          <w:sz w:val="22"/>
          <w:szCs w:val="22"/>
        </w:rPr>
      </w:pPr>
      <w:r w:rsidRPr="00C84CF3">
        <w:rPr>
          <w:rFonts w:eastAsia="BIZ UDPゴシック"/>
          <w:sz w:val="22"/>
          <w:szCs w:val="22"/>
        </w:rPr>
        <w:t xml:space="preserve">World Health Organization (WHO): </w:t>
      </w:r>
      <w:hyperlink r:id="rId9" w:history="1">
        <w:r w:rsidR="00C84CF3" w:rsidRPr="002168FA">
          <w:rPr>
            <w:rStyle w:val="a5"/>
            <w:rFonts w:eastAsia="BIZ UDPゴシック"/>
            <w:sz w:val="22"/>
            <w:szCs w:val="22"/>
          </w:rPr>
          <w:t>https://www.who.int</w:t>
        </w:r>
      </w:hyperlink>
    </w:p>
    <w:p w14:paraId="358C6C8A" w14:textId="3FB6A6E6" w:rsidR="00C84CF3" w:rsidRDefault="00D013E5" w:rsidP="00C84CF3">
      <w:pPr>
        <w:pStyle w:val="a4"/>
        <w:numPr>
          <w:ilvl w:val="0"/>
          <w:numId w:val="3"/>
        </w:numPr>
        <w:rPr>
          <w:rFonts w:eastAsia="BIZ UDPゴシック"/>
          <w:sz w:val="22"/>
          <w:szCs w:val="22"/>
        </w:rPr>
      </w:pPr>
      <w:r w:rsidRPr="00C84CF3">
        <w:rPr>
          <w:rFonts w:eastAsia="BIZ UDPゴシック"/>
          <w:sz w:val="22"/>
          <w:szCs w:val="22"/>
        </w:rPr>
        <w:t>CIOMS (Council for International Organizations of Medical Sciences):</w:t>
      </w:r>
      <w:r w:rsidR="00C84CF3" w:rsidRPr="00C84CF3">
        <w:rPr>
          <w:rFonts w:eastAsia="BIZ UDPゴシック" w:hint="eastAsia"/>
          <w:sz w:val="22"/>
          <w:szCs w:val="22"/>
        </w:rPr>
        <w:t xml:space="preserve"> </w:t>
      </w:r>
      <w:hyperlink r:id="rId10" w:history="1">
        <w:r w:rsidR="00C84CF3" w:rsidRPr="002168FA">
          <w:rPr>
            <w:rStyle w:val="a5"/>
            <w:rFonts w:eastAsia="BIZ UDPゴシック"/>
            <w:sz w:val="22"/>
            <w:szCs w:val="22"/>
          </w:rPr>
          <w:t>https://cioms.ch</w:t>
        </w:r>
      </w:hyperlink>
    </w:p>
    <w:p w14:paraId="5D464645" w14:textId="64B354C1" w:rsidR="00C84CF3" w:rsidRDefault="00D013E5" w:rsidP="00C84CF3">
      <w:pPr>
        <w:pStyle w:val="a4"/>
        <w:numPr>
          <w:ilvl w:val="0"/>
          <w:numId w:val="3"/>
        </w:numPr>
        <w:rPr>
          <w:rFonts w:eastAsia="BIZ UDPゴシック"/>
          <w:sz w:val="22"/>
          <w:szCs w:val="22"/>
        </w:rPr>
      </w:pPr>
      <w:r w:rsidRPr="00C84CF3">
        <w:rPr>
          <w:rFonts w:eastAsia="BIZ UDPゴシック"/>
          <w:sz w:val="22"/>
          <w:szCs w:val="22"/>
        </w:rPr>
        <w:t>Uppsala Monitoring Centre (UMC):</w:t>
      </w:r>
      <w:r w:rsidR="00C84CF3" w:rsidRPr="00C84CF3">
        <w:rPr>
          <w:rFonts w:eastAsia="BIZ UDPゴシック" w:hint="eastAsia"/>
          <w:sz w:val="22"/>
          <w:szCs w:val="22"/>
        </w:rPr>
        <w:t xml:space="preserve"> </w:t>
      </w:r>
      <w:hyperlink r:id="rId11" w:history="1">
        <w:r w:rsidR="00C84CF3" w:rsidRPr="002168FA">
          <w:rPr>
            <w:rStyle w:val="a5"/>
            <w:rFonts w:eastAsia="BIZ UDPゴシック"/>
            <w:sz w:val="22"/>
            <w:szCs w:val="22"/>
          </w:rPr>
          <w:t>https://who-umc.org</w:t>
        </w:r>
      </w:hyperlink>
    </w:p>
    <w:p w14:paraId="7D51024A" w14:textId="1547B67E" w:rsidR="00C84CF3" w:rsidRDefault="00D013E5" w:rsidP="00C84CF3">
      <w:pPr>
        <w:pStyle w:val="a4"/>
        <w:numPr>
          <w:ilvl w:val="0"/>
          <w:numId w:val="3"/>
        </w:numPr>
        <w:rPr>
          <w:rFonts w:eastAsia="BIZ UDPゴシック"/>
          <w:sz w:val="22"/>
          <w:szCs w:val="22"/>
        </w:rPr>
      </w:pPr>
      <w:r w:rsidRPr="00C84CF3">
        <w:rPr>
          <w:rFonts w:eastAsia="BIZ UDPゴシック"/>
          <w:sz w:val="22"/>
          <w:szCs w:val="22"/>
        </w:rPr>
        <w:t>Pharmaceuticals and Medical Devices Agency (PMDA, Japan):</w:t>
      </w:r>
      <w:r w:rsidR="00C84CF3">
        <w:rPr>
          <w:rFonts w:eastAsia="BIZ UDPゴシック" w:hint="eastAsia"/>
          <w:sz w:val="22"/>
          <w:szCs w:val="22"/>
        </w:rPr>
        <w:t xml:space="preserve"> </w:t>
      </w:r>
      <w:hyperlink r:id="rId12" w:history="1">
        <w:r w:rsidR="00C84CF3" w:rsidRPr="002168FA">
          <w:rPr>
            <w:rStyle w:val="a5"/>
            <w:rFonts w:eastAsia="BIZ UDPゴシック"/>
            <w:sz w:val="22"/>
            <w:szCs w:val="22"/>
          </w:rPr>
          <w:t>https://www.pmda.go.jp</w:t>
        </w:r>
      </w:hyperlink>
    </w:p>
    <w:p w14:paraId="6ACF471A" w14:textId="77777777" w:rsidR="00C84CF3" w:rsidRDefault="00C84CF3" w:rsidP="00C84CF3">
      <w:pPr>
        <w:pStyle w:val="a4"/>
        <w:ind w:left="284"/>
        <w:rPr>
          <w:rFonts w:eastAsia="BIZ UDPゴシック"/>
          <w:sz w:val="22"/>
          <w:szCs w:val="22"/>
        </w:rPr>
      </w:pPr>
    </w:p>
    <w:p w14:paraId="1D59ECF5" w14:textId="4E460D0D" w:rsidR="00C84CF3" w:rsidRDefault="00D013E5" w:rsidP="00C84CF3">
      <w:pPr>
        <w:pStyle w:val="a4"/>
        <w:ind w:left="284"/>
        <w:rPr>
          <w:rFonts w:eastAsia="BIZ UDPゴシック"/>
          <w:sz w:val="22"/>
          <w:szCs w:val="22"/>
        </w:rPr>
      </w:pPr>
      <w:r w:rsidRPr="00C84CF3">
        <w:rPr>
          <w:rFonts w:eastAsia="BIZ UDPゴシック"/>
          <w:sz w:val="22"/>
          <w:szCs w:val="22"/>
        </w:rPr>
        <w:t xml:space="preserve">Searches will be conducted using the site-specific search function. </w:t>
      </w:r>
    </w:p>
    <w:p w14:paraId="0FF6FBEB" w14:textId="2CF3BB01" w:rsidR="00D013E5" w:rsidRPr="00C84CF3" w:rsidRDefault="00D013E5" w:rsidP="00C84CF3">
      <w:pPr>
        <w:pStyle w:val="a4"/>
        <w:ind w:leftChars="143" w:left="1841" w:hangingChars="707" w:hanging="1555"/>
        <w:rPr>
          <w:rFonts w:eastAsia="BIZ UDPゴシック"/>
          <w:sz w:val="22"/>
          <w:szCs w:val="22"/>
        </w:rPr>
      </w:pPr>
      <w:r w:rsidRPr="00C84CF3">
        <w:rPr>
          <w:rFonts w:eastAsia="BIZ UDPゴシック"/>
          <w:sz w:val="22"/>
          <w:szCs w:val="22"/>
        </w:rPr>
        <w:t>Key terms used: "artificial intelligence", "causality assessment", "pharmacovigilance", "adverse drug reaction", and their equivalents.</w:t>
      </w:r>
    </w:p>
    <w:p w14:paraId="112B2DA2" w14:textId="77777777" w:rsidR="00D013E5" w:rsidRPr="00D013E5" w:rsidRDefault="00D013E5" w:rsidP="00D013E5">
      <w:pPr>
        <w:rPr>
          <w:rFonts w:eastAsia="BIZ UDPゴシック"/>
          <w:sz w:val="22"/>
          <w:szCs w:val="22"/>
        </w:rPr>
      </w:pPr>
    </w:p>
    <w:p w14:paraId="4082495D" w14:textId="34C8AC0C" w:rsidR="00D013E5" w:rsidRPr="00EA35C2" w:rsidRDefault="00D013E5" w:rsidP="00EA35C2">
      <w:pPr>
        <w:pStyle w:val="a4"/>
        <w:numPr>
          <w:ilvl w:val="0"/>
          <w:numId w:val="2"/>
        </w:numPr>
        <w:rPr>
          <w:rFonts w:eastAsia="BIZ UDPゴシック"/>
          <w:b/>
          <w:bCs/>
          <w:sz w:val="22"/>
          <w:szCs w:val="22"/>
        </w:rPr>
      </w:pPr>
      <w:r w:rsidRPr="00EA35C2">
        <w:rPr>
          <w:rFonts w:eastAsia="BIZ UDPゴシック"/>
          <w:b/>
          <w:bCs/>
          <w:sz w:val="22"/>
          <w:szCs w:val="22"/>
        </w:rPr>
        <w:t>PRISMA-S Reporting</w:t>
      </w:r>
    </w:p>
    <w:p w14:paraId="61454063" w14:textId="77777777" w:rsidR="00D013E5" w:rsidRPr="00D013E5" w:rsidRDefault="00D013E5" w:rsidP="00EA35C2">
      <w:pPr>
        <w:ind w:firstLineChars="64" w:firstLine="141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This search strategy has been developed and reported in accordance with the Preferred Reporting Items for Systematic Reviews and Meta-Analyses extension for reporting literature searches (PRISMA-S) [Rethlefsen ML, et al. Syst Rev. 2021;10:39]. The completed PRISMA-S checklist is provided as Appendix 3.</w:t>
      </w:r>
    </w:p>
    <w:p w14:paraId="1C5EA17E" w14:textId="77777777" w:rsidR="00EA35C2" w:rsidRDefault="00EA35C2" w:rsidP="00D013E5">
      <w:pPr>
        <w:rPr>
          <w:rFonts w:eastAsia="BIZ UDPゴシック"/>
          <w:sz w:val="22"/>
          <w:szCs w:val="22"/>
        </w:rPr>
      </w:pPr>
    </w:p>
    <w:p w14:paraId="69D69BE6" w14:textId="77777777" w:rsidR="00EA35C2" w:rsidRDefault="00EA35C2" w:rsidP="00D013E5">
      <w:pPr>
        <w:rPr>
          <w:rFonts w:eastAsia="BIZ UDPゴシック"/>
          <w:sz w:val="22"/>
          <w:szCs w:val="22"/>
        </w:rPr>
      </w:pPr>
    </w:p>
    <w:p w14:paraId="353D5AF2" w14:textId="4F626673" w:rsidR="00EA35C2" w:rsidRPr="00EA35C2" w:rsidRDefault="00D013E5" w:rsidP="00D013E5">
      <w:pPr>
        <w:rPr>
          <w:rFonts w:eastAsia="BIZ UDPゴシック"/>
          <w:b/>
          <w:bCs/>
          <w:sz w:val="22"/>
          <w:szCs w:val="22"/>
        </w:rPr>
      </w:pPr>
      <w:r w:rsidRPr="00EA35C2">
        <w:rPr>
          <w:rFonts w:eastAsia="BIZ UDPゴシック"/>
          <w:b/>
          <w:bCs/>
          <w:sz w:val="22"/>
          <w:szCs w:val="22"/>
        </w:rPr>
        <w:t>Abbreviations</w:t>
      </w:r>
    </w:p>
    <w:p w14:paraId="00DC5F9B" w14:textId="3619A82A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AB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abstract field</w:t>
      </w:r>
    </w:p>
    <w:p w14:paraId="2644C823" w14:textId="08ECC992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ADR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adverse drug reaction</w:t>
      </w:r>
    </w:p>
    <w:p w14:paraId="79310424" w14:textId="01E00CC8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ICSR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individual case safety report</w:t>
      </w:r>
    </w:p>
    <w:p w14:paraId="4010E7CB" w14:textId="26E551BF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LLM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large language model</w:t>
      </w:r>
    </w:p>
    <w:p w14:paraId="6FA8F1D8" w14:textId="62761C8D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MeSH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Medical Subject Headings</w:t>
      </w:r>
    </w:p>
    <w:p w14:paraId="5E48DF9A" w14:textId="6705E300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MH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subject heading field (EBSCOhost)</w:t>
      </w:r>
    </w:p>
    <w:p w14:paraId="1B3E60DC" w14:textId="72AB3E19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NLP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natural language processing</w:t>
      </w:r>
    </w:p>
    <w:p w14:paraId="72CE7483" w14:textId="3A2307EB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TI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title field</w:t>
      </w:r>
    </w:p>
    <w:p w14:paraId="02D21C49" w14:textId="56AE8CF4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tiab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title/abstract field (PubMed)</w:t>
      </w:r>
    </w:p>
    <w:p w14:paraId="55F2D4F2" w14:textId="35F1036C" w:rsidR="00EA35C2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TS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topic field (Web of Science)</w:t>
      </w:r>
    </w:p>
    <w:p w14:paraId="45D32C1B" w14:textId="7B1A70E8" w:rsidR="00A873BD" w:rsidRPr="00D013E5" w:rsidRDefault="00D013E5" w:rsidP="00EA35C2">
      <w:pPr>
        <w:ind w:leftChars="71" w:left="142"/>
        <w:rPr>
          <w:rFonts w:eastAsia="BIZ UDPゴシック"/>
          <w:sz w:val="22"/>
          <w:szCs w:val="22"/>
        </w:rPr>
      </w:pPr>
      <w:r w:rsidRPr="00D013E5">
        <w:rPr>
          <w:rFonts w:eastAsia="BIZ UDPゴシック"/>
          <w:sz w:val="22"/>
          <w:szCs w:val="22"/>
        </w:rPr>
        <w:t>WHO-UMC</w:t>
      </w:r>
      <w:r w:rsidR="00EA35C2">
        <w:rPr>
          <w:rFonts w:eastAsia="BIZ UDPゴシック"/>
          <w:sz w:val="22"/>
          <w:szCs w:val="22"/>
        </w:rPr>
        <w:t>:</w:t>
      </w:r>
      <w:r w:rsidRPr="00D013E5">
        <w:rPr>
          <w:rFonts w:eastAsia="BIZ UDPゴシック"/>
          <w:sz w:val="22"/>
          <w:szCs w:val="22"/>
        </w:rPr>
        <w:t xml:space="preserve"> World Health Organization–Uppsala Monitoring Centre</w:t>
      </w:r>
    </w:p>
    <w:sectPr w:rsidR="00A873BD" w:rsidRPr="00D013E5" w:rsidSect="00D013E5">
      <w:pgSz w:w="11906" w:h="16838"/>
      <w:pgMar w:top="1440" w:right="1080" w:bottom="144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04AFB" w14:textId="77777777" w:rsidR="000C6391" w:rsidRDefault="000C6391" w:rsidP="008B409A">
      <w:r>
        <w:separator/>
      </w:r>
    </w:p>
  </w:endnote>
  <w:endnote w:type="continuationSeparator" w:id="0">
    <w:p w14:paraId="1EBC6F41" w14:textId="77777777" w:rsidR="000C6391" w:rsidRDefault="000C6391" w:rsidP="008B4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59C1B" w14:textId="77777777" w:rsidR="000C6391" w:rsidRDefault="000C6391" w:rsidP="008B409A">
      <w:r>
        <w:separator/>
      </w:r>
    </w:p>
  </w:footnote>
  <w:footnote w:type="continuationSeparator" w:id="0">
    <w:p w14:paraId="0C51687F" w14:textId="77777777" w:rsidR="000C6391" w:rsidRDefault="000C6391" w:rsidP="008B40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82A28"/>
    <w:multiLevelType w:val="hybridMultilevel"/>
    <w:tmpl w:val="12664BA4"/>
    <w:lvl w:ilvl="0" w:tplc="0409000B">
      <w:start w:val="1"/>
      <w:numFmt w:val="bullet"/>
      <w:lvlText w:val=""/>
      <w:lvlJc w:val="left"/>
      <w:pPr>
        <w:ind w:left="724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0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4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84" w:hanging="44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92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04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44" w:hanging="440"/>
      </w:pPr>
      <w:rPr>
        <w:rFonts w:ascii="Wingdings" w:hAnsi="Wingdings" w:hint="default"/>
      </w:rPr>
    </w:lvl>
  </w:abstractNum>
  <w:abstractNum w:abstractNumId="1" w15:restartNumberingAfterBreak="0">
    <w:nsid w:val="4D865F28"/>
    <w:multiLevelType w:val="hybridMultilevel"/>
    <w:tmpl w:val="784EA2A0"/>
    <w:lvl w:ilvl="0" w:tplc="687E32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84D50B1"/>
    <w:multiLevelType w:val="hybridMultilevel"/>
    <w:tmpl w:val="9D820148"/>
    <w:lvl w:ilvl="0" w:tplc="A620CB2A">
      <w:start w:val="1"/>
      <w:numFmt w:val="bullet"/>
      <w:lvlText w:val="●"/>
      <w:lvlJc w:val="left"/>
      <w:pPr>
        <w:ind w:left="720" w:hanging="360"/>
      </w:pPr>
    </w:lvl>
    <w:lvl w:ilvl="1" w:tplc="C4E620F4">
      <w:start w:val="1"/>
      <w:numFmt w:val="bullet"/>
      <w:lvlText w:val="○"/>
      <w:lvlJc w:val="left"/>
      <w:pPr>
        <w:ind w:left="1440" w:hanging="360"/>
      </w:pPr>
    </w:lvl>
    <w:lvl w:ilvl="2" w:tplc="913292A6">
      <w:start w:val="1"/>
      <w:numFmt w:val="bullet"/>
      <w:lvlText w:val="■"/>
      <w:lvlJc w:val="left"/>
      <w:pPr>
        <w:ind w:left="2160" w:hanging="360"/>
      </w:pPr>
    </w:lvl>
    <w:lvl w:ilvl="3" w:tplc="725EDCCE">
      <w:start w:val="1"/>
      <w:numFmt w:val="bullet"/>
      <w:lvlText w:val="●"/>
      <w:lvlJc w:val="left"/>
      <w:pPr>
        <w:ind w:left="2880" w:hanging="360"/>
      </w:pPr>
    </w:lvl>
    <w:lvl w:ilvl="4" w:tplc="83A0318E">
      <w:start w:val="1"/>
      <w:numFmt w:val="bullet"/>
      <w:lvlText w:val="○"/>
      <w:lvlJc w:val="left"/>
      <w:pPr>
        <w:ind w:left="3600" w:hanging="360"/>
      </w:pPr>
    </w:lvl>
    <w:lvl w:ilvl="5" w:tplc="8F7C1F7E">
      <w:start w:val="1"/>
      <w:numFmt w:val="bullet"/>
      <w:lvlText w:val="■"/>
      <w:lvlJc w:val="left"/>
      <w:pPr>
        <w:ind w:left="4320" w:hanging="360"/>
      </w:pPr>
    </w:lvl>
    <w:lvl w:ilvl="6" w:tplc="A2784CF4">
      <w:start w:val="1"/>
      <w:numFmt w:val="bullet"/>
      <w:lvlText w:val="●"/>
      <w:lvlJc w:val="left"/>
      <w:pPr>
        <w:ind w:left="5040" w:hanging="360"/>
      </w:pPr>
    </w:lvl>
    <w:lvl w:ilvl="7" w:tplc="890048D6">
      <w:start w:val="1"/>
      <w:numFmt w:val="bullet"/>
      <w:lvlText w:val="●"/>
      <w:lvlJc w:val="left"/>
      <w:pPr>
        <w:ind w:left="5760" w:hanging="360"/>
      </w:pPr>
    </w:lvl>
    <w:lvl w:ilvl="8" w:tplc="AC745524">
      <w:start w:val="1"/>
      <w:numFmt w:val="bullet"/>
      <w:lvlText w:val="●"/>
      <w:lvlJc w:val="left"/>
      <w:pPr>
        <w:ind w:left="6480" w:hanging="360"/>
      </w:pPr>
    </w:lvl>
  </w:abstractNum>
  <w:num w:numId="1" w16cid:durableId="730159776">
    <w:abstractNumId w:val="2"/>
    <w:lvlOverride w:ilvl="0">
      <w:startOverride w:val="1"/>
    </w:lvlOverride>
  </w:num>
  <w:num w:numId="2" w16cid:durableId="317152046">
    <w:abstractNumId w:val="1"/>
  </w:num>
  <w:num w:numId="3" w16cid:durableId="1686059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bordersDoNotSurroundHeader/>
  <w:bordersDoNotSurroundFooter/>
  <w:proofState w:grammar="dirty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3BD"/>
    <w:rsid w:val="000B2A02"/>
    <w:rsid w:val="000C6391"/>
    <w:rsid w:val="002027CD"/>
    <w:rsid w:val="00407CD8"/>
    <w:rsid w:val="004C6998"/>
    <w:rsid w:val="006B1561"/>
    <w:rsid w:val="006D3073"/>
    <w:rsid w:val="00771C18"/>
    <w:rsid w:val="008B409A"/>
    <w:rsid w:val="00910C18"/>
    <w:rsid w:val="0095717F"/>
    <w:rsid w:val="00973755"/>
    <w:rsid w:val="00A873BD"/>
    <w:rsid w:val="00A8792D"/>
    <w:rsid w:val="00B91BBF"/>
    <w:rsid w:val="00C54D77"/>
    <w:rsid w:val="00C84CF3"/>
    <w:rsid w:val="00CC733F"/>
    <w:rsid w:val="00D013E5"/>
    <w:rsid w:val="00E3025A"/>
    <w:rsid w:val="00E44840"/>
    <w:rsid w:val="00EA35C2"/>
    <w:rsid w:val="00F2587D"/>
    <w:rsid w:val="00F55D29"/>
    <w:rsid w:val="00FC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B82F0"/>
  <w15:docId w15:val="{F5483C19-75AA-4EC7-A605-3711FE04C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強調太字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脚注文字列 (文字)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</w:style>
  <w:style w:type="character" w:customStyle="1" w:styleId="ab">
    <w:name w:val="文末脚注文字列 (文字)"/>
    <w:link w:val="aa"/>
    <w:uiPriority w:val="99"/>
    <w:semiHidden/>
    <w:unhideWhenUsed/>
    <w:rPr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8B409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B409A"/>
  </w:style>
  <w:style w:type="paragraph" w:styleId="ae">
    <w:name w:val="footer"/>
    <w:basedOn w:val="a"/>
    <w:link w:val="af"/>
    <w:uiPriority w:val="99"/>
    <w:unhideWhenUsed/>
    <w:rsid w:val="008B409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B409A"/>
  </w:style>
  <w:style w:type="character" w:styleId="af0">
    <w:name w:val="Unresolved Mention"/>
    <w:basedOn w:val="a0"/>
    <w:uiPriority w:val="99"/>
    <w:semiHidden/>
    <w:unhideWhenUsed/>
    <w:rsid w:val="00C84CF3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C84CF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ema.europa.eu" TargetMode="External"/><Relationship Id="rId12" Type="http://schemas.openxmlformats.org/officeDocument/2006/relationships/hyperlink" Target="https://www.pmda.g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ho-umc.org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cioms.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.in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1482</Words>
  <Characters>8583</Characters>
  <Application>Microsoft Office Word</Application>
  <DocSecurity>0</DocSecurity>
  <Lines>276</Lines>
  <Paragraphs>2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太田　実紀</cp:lastModifiedBy>
  <cp:revision>8</cp:revision>
  <dcterms:created xsi:type="dcterms:W3CDTF">2026-06-13T07:46:00Z</dcterms:created>
  <dcterms:modified xsi:type="dcterms:W3CDTF">2026-06-27T03:13:00Z</dcterms:modified>
</cp:coreProperties>
</file>